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le 5.</w:t>
      </w:r>
      <w:r>
        <w:rPr>
          <w:rFonts w:cs="Times New Roman" w:ascii="Times New Roman" w:hAnsi="Times New Roman"/>
          <w:sz w:val="24"/>
          <w:szCs w:val="24"/>
        </w:rPr>
        <w:t xml:space="preserve"> Nucleotide and protein sequence of vitellogenin receptor of </w:t>
      </w:r>
      <w:r>
        <w:rPr>
          <w:rFonts w:cs="Times New Roman" w:ascii="Times New Roman" w:hAnsi="Times New Roman"/>
          <w:i/>
          <w:sz w:val="24"/>
          <w:szCs w:val="24"/>
        </w:rPr>
        <w:t xml:space="preserve">Bemisia tabaci </w:t>
      </w:r>
      <w:r>
        <w:rPr>
          <w:rFonts w:cs="Times New Roman" w:ascii="Times New Roman" w:hAnsi="Times New Roman"/>
          <w:sz w:val="24"/>
          <w:szCs w:val="24"/>
        </w:rPr>
        <w:t xml:space="preserve">Asia 1.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1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ttcagagggaatggagctccatatccaagggctcatggtg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I  Q  R  E  W  S  S  I  S  K  G  S  W  C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6 acagcattattagtagttatcgcagtcttttgcacatttgtaca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  A  L  L  V  V  I  A  V  F  C  T  F  V  Q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91 tcatcttcatcatatgaatgtgtcggaccatcccatttcgaatg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S  S  S  S  Y  E  C  V  G  P  S  H  F  E  C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36 acaaatcacaggtgtatatcc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atttaaggtgcgatggaga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  N  H  R  C  I  S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D  L  R  C  D  G  D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81 gacgattgtaatgatggatccgatgaacacggttgtaatgtgga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  D  C  N  D  G  S  D  E  H  G  C  N  V  D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26 aaatcgaaaaatgaaacctgtgctagtacccagtttgattgcgg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K  S  K  N  E  T  C  A  S  T  Q  F  D  C  G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71 cagggccaatgtataccacggtcctgggtttgtgatgggaatgc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Q  G  Q  C  I  P  R  S  W  V  C  D  G  N  A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16 gattgtgaggacggtaaagatgaaggagctgcaggctgcgctga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  C  E  D  G  K  D  E  G  A  A  G  C  A  E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61 agccattgcgcagcgtctgagtgggagtgccctcataaccatcg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S  H  C  A  A  S  E  W  E  C  P  H  N  H  R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06 tgtatcccgaatgattatatctgtgatggggatgatgattgtgg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  I  P  N  D  Y  I  C  D  G  D  D  D  C  G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51 gacaattcagatgaaaacgactgtacaggcaagaataattttac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  N  S  D  E  N  D  C  T  G  K  N  N  F  T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96 gagtgcacctcagcgtttgggaaatttctctgcaaaaataggaa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E  C  T  S  A  F  G  K  F  L  C  K  N  R  N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541 cagtgcatcgatgatactcttctgtgcaacgggcaccctgactg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Q  C  I  D  D  T  L  L  C  N  G  H  P  D  C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586 aaagacgggtcagatgagggtggtcactgtgcttcgaaagctca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K  D  G  S  D  E  G  G  H  C  A  S  K  A  Q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631 gtagctgctgactgtgcaaagctaaactgtacccactcgtgtgt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V  A  A  D  C  A  K  L  N  C  T  H  S  C  V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676 gaaagcccagatggaccagtttgcgtctgtggatcaggatatca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E  S  P  D  G  P  V  C  V  C  G  S  G  Y  H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721 cttgaaggaaacgtctgtgaagatattaacgagtgcttggaatg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  E  G  N  V  C  E  D  I  N  E  C  L  E  W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766 ggaacatgtgaccaa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gtgaaaacacggtcggaggttacat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  T  C  D  Q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C  E  N  T  V  G  G  Y  I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811 tgtgaatgtgaacctggatacaaactggaaagtaacggacgcac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  E  C  E  P  G  Y  K  L  E  S  N  G  R  T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856 tgcaaagcagaagagggtgaaggacttctaatctactcaagcct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  K  A  E  E  G  E  G  L  L  I  Y  S  S  L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901 aaaaagattaagtctctatatctgacatctcgcatatca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c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K  K  I  K  S  L  Y  L  T  S  R  I  S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T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946 gttgcttctgaggttccatatgcgacgggtgtgtcttttgatgg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V  A  S  E  V  P  Y  A  T  G  V  S  F  D  G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991 caacatgtctattggacgaccgtgctcgatggagtcgaatctat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Q  H  V  Y  W  T  T  V  L  D  G  V  E  S  I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036 gttcgggcaagtgaggatggatctcatgagaccaccattgttga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V  R  A  S  E  D  G  S  H  E  T  T  I  V  D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081 tcaggtgttggctcccctgaagacctagctgtcgactgggtgac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S  G  V  G  S  P  E  D  L  A  V  D  W  V  T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126 ggtaacatctacttcactgatggcgagtaccaacagattggcat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  N  I  Y  F  T  D  G  E  Y  Q  Q  I  G  I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171 tgcacctacaacgaagagctggttgaaacaaaatgcgctgtcct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  T  Y  N  E  E  L  V  E  T  K  C  A  V  L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216 cacaacaaagacctgaacaagccccgcgcaattgttttaaaccc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H  N  K  D  L  N  K  P  R  A  I  V  L  N  P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261 gctgatgcggtc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actggtctgattggggctttaagccact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  D  A  V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Y  W  S  D  W  G  F  K  P  L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306 atcgcccgttctgga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atggctcagacttctatgagtttgt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I  A  R  S  G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D  G  S  D  F  Y  E  F  V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351 acgacagagctccattggcccaatggtctcacaattgatcacgg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  T  E  L  H  W  P  N  G  L  T  I  D  H  G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396 aatcggagagtatattgggtcgatgcgagacttggaactgttga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N  R  R  V  Y  W  V  D  A  R  L  G  T  V  E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441 actgttgattttcaaggccgtgatcggcggaaaatattaactga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  V  D  F  Q  G  R  D  R  R  K  I  L  T  D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486 ctcaatgatcatccttttgcaattgctgtttttgaagataaaat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  N  D  H  P  F  A  I  A  V  F  E  D  K  I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531 tactggagtggatggacaaaccaagaaatagtagaatgtaataa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Y  W  S  G  W  T  N  Q  E  I  V  E  C  N  K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576 ttcaccgggaaaaaccgagtacaagtcgtcaaaagtcggaaaga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F  T  G  K  N  R  V  Q  V  V  K  S  R  K  D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621 aaaatttacggtgtgcacatttttcacccaactttgcaaaatca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K  I  Y  G  V  H  I  F  H  P  T  L  Q  N  H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666 tcgctaccgaatccctgtgccgggaagtgcagtgacatctgtgc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S  L  P  N  P  C  A  G  K  C  S  D  I  C  A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711 ctatctccatcagcttcaagcggaggcaaaggctactcttgctt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  S  P  S  A  S  S  G  G  K  G  Y  S  C  L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756 tgccctgacaacaaaatcttgtccccctctggagagtggtgcca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  P  D  N  K  I  L  S  P  S  G  E  W  C  Q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801 gaacagcccaaagaatctgtcattgttagcattggaaactttgt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E  Q  P  K  E  S  V  I  V  S  I  G  N  F  V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846 ttccagctgaaagtgactcttgggaagcagtacattcatccgct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F  Q  L  K  V  T  L  G  K  Q  Y  I  H  P  L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891 cctgttaataacctccagtctgtcagtgcaattgtctacaactc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P  V  N  N  L  Q  S  V  S  A  I  V  Y  N  S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936 ttcgatggctctctattaatagctgacccagatgccaaa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t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F  D  G  S  L  L  I  A  D  P  D  A  K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I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1981 tactcgtatcaactgaacacggacacc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agactttaattga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Y  S  Y  Q  L  N  T  D  T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E  T  L  I  D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026 ctcaaagtgggctatgtctcagcattggcttacgatcccattgg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  K  V  G  Y  V  S  A  L  A  Y  D  P  I  G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071 cggaatctctattggtgcgacaaagaggctggcactgtagaagt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R  N  L  Y  W  C  D  K  E  A  G  T  V  E  V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116 ttcagtttcttctctcacagacggaagttgttgctccgagaatt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F  S  F  F  S  H  R  R  K  L  L  L  R  E  F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161 gacgatgaaaaacctttcgcc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ctctcataccagaagaagg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  D  E  K  P  F  A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T  L  I  P  E  E  G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206 ctg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tcgtcattgccaaagcccatgaccaccttcatattga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F  V  I  A  K  A  H  D  H  L  H  I  D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251 cggatcaac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atggctcactaagcacactgactcac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c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R  I  N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D  G  S  L  S  T  L  T  H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T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296 agtctcaagttgcaaggaccggatgtagctttgcactatgacag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S  L  K  L  Q  G  P  D  V  A  L  H  Y  D  S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341 gattctcgcagggtttattgggctgatcactcagctggcctcat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  S  R  R  V  Y  W  A  D  H  S  A  G  L  I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386 gaaagcaccgatacgaatggaaacgacaggcaagtataccgtga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E  S  T  D  T  N  G  N  D  R  Q  V  Y  R  D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431 gtatcatcacctttagctctgaccgatgtggatagagaccttta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V  S  S  P  L  A  L  T  D  V  D  R  D  L  Y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476 tggacatcagatggtcgcccacacctgtactactctgagaaagc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W  T  S  D  G  R  P  H  L  Y  Y  S  E  K  A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521 aatgcaagc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ccgtcaggaaaatcaac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aaagattttt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N  A  S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P  V  R  K  I  N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E  R  F  L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566 cgatcaccaaaggaccactatcgg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ttgttacggcaatcat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R  S  P  K  D  H  Y  R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F  V  T  A  I  I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611 cctgataaaactactagagatcatccttgccaaactaacaatgg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P  D  K  T  T  R  D  H  P  C  Q  T  N  N  G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656 aaatgtagccatttttgcctcctcaccagtcgtaatccaaagca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K  C  S  H  F  C  L  L  T  S  R  N  P  K  H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701 gtatgcagttgtcctgatggg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agctggcggataatggtca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V  C  S  C  P  D  G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K  L  A  D  N  G  Q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746 gattgtgaagagattgctgcatgtggagcacatgaatatcattg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  C  E  E  I  A  A  C  G  A  H  E  Y  H  C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791 acgacaggcgaatgcattcca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cgaagaaatgcgaccgaaa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  T  G  E  C  I  P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S  K  K  C  D  R  N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836 aaggattgtccctatggcgaagatgagaccttctgcccagcaca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K  D  C  P  Y  G  E  D  E  T  F  C  P  A  Q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881 tgtgagactgatcagtttgcgtgctttgatggacaaaaatgtat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  E  T  D  Q  F  A  C  F  D  G  Q  K  C  I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926 gatgccaaggatagatgcaac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attttgattgtcacgacca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  A  K  D  R  C  N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H  F  D  C  H  D  H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2971 tctgatgaggctaattgccaaaatgtcacctgcgatcaatcata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S  D  E  A  N  C  Q  N  V  T  C  D  Q  S  Y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016 aactttttgtgccgaaccggtgaatgcgtaagtcatgctgtgct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N  F  L  C  R  T  G  E  C  V  S  H  A  V  L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061 tgcaataatgaatggaattgcaaggatggaagtgatgaagagaa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  N  N  E  W  N  C  K  D  G  S  D  E  E  N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106 tgtacgacttccacgtgcccttccaacgagtttcggtgtcattc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  T  T  S  T  C  P  S  N  E  F  R  C  H  S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151 ggaacatgcatcccgaagaactgggtctgtgatctggatgccga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  T  C  I  P  K  N  W  V  C  D  L  D  A  D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196 tgccccgaccaatcagatgaaaataactgcagtttctcaagaaa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  P  D  Q  S  D  E  N  N  C  S  F  S  R  K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241 gaaaagtgcaccgaattcttgtgtcagagtggc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gtgtagc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E  K  C  T  E  F  L  C  Q  S  G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C  V  A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286 caggaacttgtctgtaacggtcaaaccgaatgtgacgatggaag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Q  E  L  V  C  N  G  Q  T  E  C  D  D  G  S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331 gacgaattcaattgcgatgagccggtcccaaaaacggcaaacaa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  E  F  N  C  D  E  P  V  P  K  T  A  N  K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376 gaggatggttttatcgataactgtgatgaagagaaggagttc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E  D  G  F  I  D  N  C  D  E  E  K  E  F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421 tgcgagcctggcaaatgcattaatcttatattcaagtgtaatgg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  E  P  G  K  C  I  N  L  I  F  K  C  N  G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466 gctaaagattgcgagaacggagctgatgagctaaactgcatagg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  K  D  C  E  N  G  A  D  E  L  N  C  I  G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511 tgtgaacaattcacttgcaataatgggaaatgtatcacttatga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  E  Q  F  T  C  N  N  G  K  C  I  T  Y  D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556 cttgtatgcaatgatgatgatgactgtggtgactcatccgatga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  V  C  N  D  D  D  D  C  G  D  S  S  D  E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601 agaccactcaactcgtgcccagacagcaaagaaaacccagctat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R  P  L  N  S  C  P  D  S  K  E  N  P  A  I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646 gtgcctgctcatattcccaatgtgtgccatggatttgtttgcaa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V  P  A  H  I  P  N  V  C  H  G  F  V  C  K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691 aacggtgaatgccttgatgatttcagtctagtctgcaacaaaaa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N  G  E  C  L  D  D  F  S  L  V  C  N  K  K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736 caagactgtaaggatggctcagatgaaggtggacgatgtggttc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Q  D  C  K  D  G  S  D  E  G  G  R  C  G  S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781 agctgcgatgtgacagcaaattgcagtcagatttgtcgtgataa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S  C  D  V  T  A  N  C  S  Q  I  C  R  D  K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826 ccaaatggacatgagtgtgcgtgtgtccctggctttaaaattgc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P  N  G  H  E  C  A  C  V  P  G  F  K  I  A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871 gaggacggtcgcgattgcgaggatattgatgagtgcaccgaatt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E  D  G  R  D  C  E  D  I  D  E  C  T  E  L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916 gagccgtgtagccag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gtttcaacacctatggaagttacac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E  P  C  S  Q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C  F  N  T  Y  G  S  Y  T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3961 tgtgcctgtcttggtccagattacattaaaaagtcagatgggtc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  A  C  L  G  P  D  Y  I  K  K  S  D  G  S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006 tgcaaagccactggcccaaaattgcagtacgtctttgctaccgg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  K  A  T  G  P  K  L  Q  Y  V  F  A  T  G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051 taccagattcgcactatatcataccta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ccgatgtcaaagt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Y  Q  I  R  T  I  S  Y  L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T  D  V  K  V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096 gcatactatagtgcagatcttgaagtttcaggatttgatgtgaa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  Y  Y  S  A  D  L  E  V  S  G  F  D  V  N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4141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gaacagagcatgtctactggtcatctgaaaacaagggtgt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R  T  E  H  V  Y  W  S  S  E  N  K  G  V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186 atcacaaaa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cattaacgcacagacacgagccaaaacattt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I  T  K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S  L  T  H  R  H  E  P  K  H  F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231 atcactggtttacgccgtccatcagagctggcagtcgattggat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I  T  G  L  R  R  P  S  E  L  A  V  D  W  I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276 acacacaacctctactttgtccaagcaaggaacaccattaacgt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  H  N  L  Y  F  V  Q  A  R  N  T  I  N  V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321 tgtaacttccaccttgaacgctgcgcacaaattttgaccgctga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  N  F  H  L  E  R  C  A  Q  I  L  T  A  E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366 agtggcttggagatcaacagtcttgccgttgatcctgtcagagg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S  G  L  E  I  N  S  L  A  V  D  P  V  R  G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411 gtccttttctggagtgaaacaagtcgcatcgtctggaat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c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V  L  F  W  S  E  T  S  R  I  V  W  N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P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456 aagagcaccatcagacgcgcagac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acggaaaaaatattga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K  S  T  I  R  R  A  D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N  G  K  N  I  E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501 accattgtttcagccaatgtgagctacgcattggatcttgctct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  I  V  S  A  N  V  S  Y  A  L  D  L  A  L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546 gatccaatcctcaatcatgtctattgggtcgacaaaacattgaa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  P  I  L  N  H  V  Y  W  V  D  K  T  L  K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591 gtcattgaaagagccaactatgatggaactcgtcgacgtgtcat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V  I  E  R  A  N  Y  D  G  T  R  R  R  V  I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636 ttgacatcaaagttccatccaaaatctgttgcgctctttgatgg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  T  S  K  F  H  P  K  S  V  A  L  F  D  G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681 tctatctactggtcagttgagtcgagtggatccccgattacgaa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S  I  Y  W  S  V  E  S  S  G  S  P  I  T  K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726 tgtgctcttcaaggactttccacggaatcgtactcgtgcaatca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  A  L  Q  G  L  S  T  E  S  Y  S  C  N  Q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771 atcccaatcaaagttgtggatccaataactcacttcactctc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I  P  I  K  V  V  D  P  I  T  H  F  T  L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816 caaccagctctgcaaagaaacatatcaaacgcttgtaggaac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Q  P  A  L  Q  R  N  I  S  N  A  C  R  N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861 gagtgcagtcac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gcgttctcagctcgacattaccatcatg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E  C  S  H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C  V  L  S  S  T  L  P  S  C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906 atttgtcgcaatggaaagatagttcctccaaaaacagcctgtac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I  C  R  N  G  K  I  V  P  P  K  T  A  C  T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951 gatagcaattat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cagaaacccactttttggaaacaactgg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  S  N  Y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P  E  T  H  F  L  E  T  T  G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4996 accgttgatggtcaaagtcctggatattcttggtcatcaatctg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  V  D  G  Q  S  P  G  Y  S  W  S  S  I  C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5041 gcaacaatcatcttagtcgctttcatcggaacaactttctatgc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  T  I  I  L  V  A  F  I  G  T  T  F  Y  A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5086 ttattctactactataactccaagtacaac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gacgtctattt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  F  Y  Y  Y  N  S  K  Y  N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R  R  L  F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5131 ccatcaattcattttaaaaacccagccttcaacctacagtcaaa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P  S  I  H  F  K  N  P  A  F  N  L  Q  S  K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5176 ttccaggctaacggg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ccggtttagccagtggcaaccac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at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F  Q  A  N  G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 T  G  L  A  S  G  N  H  </w:t>
      </w:r>
      <w:r>
        <w:rPr>
          <w:rFonts w:eastAsia="Times New Roman" w:cs="Courier New" w:ascii="Courier New" w:hAnsi="Courier New"/>
          <w:color w:val="00CCCC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5221 gctcacttgtcatcgaaggaccatcatttcgaaaaccctctgca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  H  L  S  S  K  D  H  H  F  E  N  P  L  Q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5266 gagagtcgtgaaggtgaagtgagaatcgttactccaaatgaaatc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E  S  R  E  G  E  V  R  I  V  T  P  N  E  I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5311 acgattagcagagccgagaccagttggacatcagcccatctagaa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  I  S  R  A  E  T  S  W  T  S  A  H  L  E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5356 gactcaagctctatagaaacagaatacgcagaccttgttgtcgag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  S  S  S  I  E  T  E  Y  A  D  L  V  V  E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5401 acaaaccccaaagctaatttgatatcg</w:t>
      </w:r>
      <w:r>
        <w:rPr>
          <w:rFonts w:eastAsia="Times New Roman" w:cs="Courier New" w:ascii="Courier New" w:hAnsi="Courier New"/>
          <w:color w:val="FE01FE"/>
          <w:sz w:val="20"/>
          <w:szCs w:val="20"/>
        </w:rPr>
        <w:t>tg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5430   </w:t>
      </w:r>
    </w:p>
    <w:p>
      <w:pPr>
        <w:pStyle w:val="Normal"/>
        <w:shd w:fill="F0F0F0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  N  P  K  A  N  L  I  S  </w:t>
      </w:r>
      <w:r>
        <w:rPr>
          <w:rFonts w:eastAsia="Times New Roman" w:cs="Courier New" w:ascii="Courier New" w:hAnsi="Courier New"/>
          <w:color w:val="FE01FE"/>
          <w:sz w:val="20"/>
          <w:szCs w:val="20"/>
        </w:rPr>
        <w:t>*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7T17:34:00Z</dcterms:created>
  <dc:creator>santosh</dc:creator>
  <dc:description/>
  <cp:keywords/>
  <dc:language>en-US</dc:language>
  <cp:lastModifiedBy>santosh</cp:lastModifiedBy>
  <dcterms:modified xsi:type="dcterms:W3CDTF">2015-06-13T15:33:00Z</dcterms:modified>
  <cp:revision>4</cp:revision>
  <dc:subject/>
  <dc:title/>
</cp:coreProperties>
</file>